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1</w:t>
      </w:r>
    </w:p>
    <w:p>
      <w:pPr>
        <w:pStyle w:val="Normal"/>
        <w:rPr/>
      </w:pPr>
      <w:r>
        <w:rPr/>
        <w:t>Overexpression of erythrocyte/reticulocyte enriched genes in obese blood samples. A scatter plot of log average expression of genes (x-axis) versus the differences of log expression between the obese and lean cohorts (y-axis) was created (also known as a MA plot). Each gene is indicated by a gray dot with the exception of genes reported to be enriched in erythrocytes/reticulocytes (compared to other blood cell types) which are shown as black pluses. A value of 0 on the  y-axis signifies no differences in gene expression between the lean and obese cohorts. Generally, similar numbers of genes are present above and below the 0 value, implying similarities in the numbers of up- and down-regulated genes in both groups. However, a majority of the erythrocyte/reticulocyte specific genes (black pluses) show positive y-values indicating their upregulation in the obese subjec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33350</wp:posOffset>
            </wp:positionH>
            <wp:positionV relativeFrom="paragraph">
              <wp:posOffset>220980</wp:posOffset>
            </wp:positionV>
            <wp:extent cx="4800600" cy="4419600"/>
            <wp:effectExtent l="0" t="0" r="0" b="0"/>
            <wp:wrapTight wrapText="bothSides">
              <wp:wrapPolygon edited="0">
                <wp:start x="-84" y="0"/>
                <wp:lineTo x="-84" y="21505"/>
                <wp:lineTo x="21600" y="21505"/>
                <wp:lineTo x="21600" y="0"/>
                <wp:lineTo x="-84" y="0"/>
              </wp:wrapPolygon>
            </wp:wrapTight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3:28:00Z</dcterms:created>
  <dc:creator>sghosh</dc:creator>
  <dc:description/>
  <cp:keywords/>
  <dc:language>en-US</dc:language>
  <cp:lastModifiedBy>sghosh</cp:lastModifiedBy>
  <dcterms:modified xsi:type="dcterms:W3CDTF">2010-06-17T17:37:00Z</dcterms:modified>
  <cp:revision>2</cp:revision>
  <dc:subject/>
  <dc:title/>
</cp:coreProperties>
</file>